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7B36" w:rsidRPr="00390389" w:rsidRDefault="00390389" w:rsidP="00390389">
      <w:pPr>
        <w:spacing w:after="200" w:line="360" w:lineRule="auto"/>
        <w:jc w:val="both"/>
        <w:rPr>
          <w:rFonts w:ascii="Times New Roman" w:hAnsi="Times New Roman" w:cs="Times New Roman"/>
          <w:color w:val="000000" w:themeColor="text1"/>
          <w:sz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</w:rPr>
        <w:t>Supplementary Table 1:</w:t>
      </w:r>
      <w:r w:rsidR="009A7B36" w:rsidRPr="00390389">
        <w:rPr>
          <w:rFonts w:ascii="Times New Roman" w:hAnsi="Times New Roman" w:cs="Times New Roman"/>
          <w:b/>
          <w:color w:val="000000" w:themeColor="text1"/>
          <w:sz w:val="20"/>
        </w:rPr>
        <w:t xml:space="preserve"> </w:t>
      </w:r>
      <w:r w:rsidR="009A7B36" w:rsidRPr="00390389">
        <w:rPr>
          <w:rFonts w:ascii="Times New Roman" w:hAnsi="Times New Roman" w:cs="Times New Roman"/>
          <w:color w:val="000000" w:themeColor="text1"/>
          <w:sz w:val="20"/>
        </w:rPr>
        <w:t>Eight study sites located in riparian zones and in semi-natural grassland habitats are indicated below. Although ‘</w:t>
      </w:r>
      <w:proofErr w:type="spellStart"/>
      <w:r w:rsidR="009A7B36" w:rsidRPr="00390389">
        <w:rPr>
          <w:rFonts w:ascii="Times New Roman" w:hAnsi="Times New Roman" w:cs="Times New Roman"/>
          <w:color w:val="000000" w:themeColor="text1"/>
          <w:sz w:val="20"/>
        </w:rPr>
        <w:t>Blauwe</w:t>
      </w:r>
      <w:proofErr w:type="spellEnd"/>
      <w:r w:rsidR="009A7B36" w:rsidRPr="00390389">
        <w:rPr>
          <w:rFonts w:ascii="Times New Roman" w:hAnsi="Times New Roman" w:cs="Times New Roman"/>
          <w:color w:val="000000" w:themeColor="text1"/>
          <w:sz w:val="20"/>
        </w:rPr>
        <w:t xml:space="preserve"> Kamer’ is one riparian study site, samples were collected from two distinct areas within the nature reserve (1 and 2). Riparian zones are characterized by river clay soils, whereas the semi-natural grassland sites were located on Pleistocene sandy soils. Coordinates and years of </w:t>
      </w:r>
      <w:r w:rsidR="009A7B36" w:rsidRPr="00390389">
        <w:rPr>
          <w:rFonts w:ascii="Times New Roman" w:hAnsi="Times New Roman" w:cs="Times New Roman"/>
          <w:i/>
          <w:color w:val="000000" w:themeColor="text1"/>
          <w:sz w:val="20"/>
        </w:rPr>
        <w:t>S. gigantea</w:t>
      </w:r>
      <w:r w:rsidR="009A7B36" w:rsidRPr="00390389">
        <w:rPr>
          <w:rFonts w:ascii="Times New Roman" w:hAnsi="Times New Roman" w:cs="Times New Roman"/>
          <w:color w:val="000000" w:themeColor="text1"/>
          <w:sz w:val="20"/>
        </w:rPr>
        <w:t xml:space="preserve"> i</w:t>
      </w:r>
      <w:r w:rsidR="0066456C">
        <w:rPr>
          <w:rFonts w:ascii="Times New Roman" w:hAnsi="Times New Roman" w:cs="Times New Roman"/>
          <w:color w:val="000000" w:themeColor="text1"/>
          <w:sz w:val="20"/>
        </w:rPr>
        <w:t xml:space="preserve">ntroduction were obtained from </w:t>
      </w:r>
      <w:r w:rsidR="009A7B36" w:rsidRPr="00390389">
        <w:rPr>
          <w:rFonts w:ascii="Times New Roman" w:hAnsi="Times New Roman" w:cs="Times New Roman"/>
          <w:color w:val="000000" w:themeColor="text1"/>
          <w:sz w:val="20"/>
        </w:rPr>
        <w:t xml:space="preserve">Quist et al. </w:t>
      </w:r>
      <w:r w:rsidR="0066456C">
        <w:rPr>
          <w:rFonts w:ascii="Times New Roman" w:hAnsi="Times New Roman" w:cs="Times New Roman"/>
          <w:color w:val="000000" w:themeColor="text1"/>
          <w:sz w:val="20"/>
        </w:rPr>
        <w:t>(</w:t>
      </w:r>
      <w:bookmarkStart w:id="0" w:name="_GoBack"/>
      <w:bookmarkEnd w:id="0"/>
      <w:r w:rsidR="009A7B36" w:rsidRPr="00390389">
        <w:rPr>
          <w:rFonts w:ascii="Times New Roman" w:hAnsi="Times New Roman" w:cs="Times New Roman"/>
          <w:color w:val="000000" w:themeColor="text1"/>
          <w:sz w:val="20"/>
        </w:rPr>
        <w:t>2014)</w:t>
      </w:r>
    </w:p>
    <w:tbl>
      <w:tblPr>
        <w:tblpPr w:leftFromText="180" w:rightFromText="180" w:vertAnchor="text" w:horzAnchor="page" w:tblpX="1630" w:tblpY="-30"/>
        <w:tblW w:w="11659" w:type="dxa"/>
        <w:tblLayout w:type="fixed"/>
        <w:tblLook w:val="04A0" w:firstRow="1" w:lastRow="0" w:firstColumn="1" w:lastColumn="0" w:noHBand="0" w:noVBand="1"/>
      </w:tblPr>
      <w:tblGrid>
        <w:gridCol w:w="1577"/>
        <w:gridCol w:w="1988"/>
        <w:gridCol w:w="1988"/>
        <w:gridCol w:w="3124"/>
        <w:gridCol w:w="1704"/>
        <w:gridCol w:w="1278"/>
      </w:tblGrid>
      <w:tr w:rsidR="009A7B36" w:rsidRPr="00390389" w:rsidTr="00613876">
        <w:trPr>
          <w:trHeight w:val="300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abitat type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udy site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il type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ordinates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Year of </w:t>
            </w:r>
            <w:r w:rsidRPr="003903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S. gigantea </w:t>
            </w:r>
            <w:r w:rsidRPr="003903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roduction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plots pairs</w:t>
            </w:r>
          </w:p>
        </w:tc>
      </w:tr>
      <w:tr w:rsidR="009A7B36" w:rsidRPr="00390389" w:rsidTr="00613876">
        <w:trPr>
          <w:trHeight w:val="300"/>
        </w:trPr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iparian zone 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llingerwaard</w:t>
            </w:r>
            <w:proofErr w:type="spellEnd"/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ver clay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° 51' 58.11'' N 6° 00' 35.47'' E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~ 195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</w:tr>
      <w:tr w:rsidR="009A7B36" w:rsidRPr="00390389" w:rsidTr="00613876">
        <w:trPr>
          <w:trHeight w:val="280"/>
        </w:trPr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wijkse</w:t>
            </w:r>
            <w:proofErr w:type="spellEnd"/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aat</w:t>
            </w:r>
            <w:proofErr w:type="spellEnd"/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ver clay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° 52' 47.36'' N 5° 44' 52.17'' E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~ 195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</w:tr>
      <w:tr w:rsidR="009A7B36" w:rsidRPr="00390389" w:rsidTr="00613876">
        <w:trPr>
          <w:trHeight w:val="280"/>
        </w:trPr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auwe</w:t>
            </w:r>
            <w:proofErr w:type="spellEnd"/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Kamer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A7B36" w:rsidRPr="00390389" w:rsidTr="00613876">
        <w:trPr>
          <w:trHeight w:val="280"/>
        </w:trPr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est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ver clay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° 56' 40.22'' N 5° 36' 19.90'' 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fter 195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9A7B36" w:rsidRPr="00390389" w:rsidTr="00613876">
        <w:trPr>
          <w:trHeight w:val="28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ast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ver clay and sand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° 56' 32.56'' N 5° 37' 09.54'' E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fter 195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9A7B36" w:rsidRPr="00390389" w:rsidTr="00613876">
        <w:trPr>
          <w:trHeight w:val="280"/>
        </w:trPr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emi-natural grassland 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nnenkamp</w:t>
            </w:r>
            <w:proofErr w:type="spellEnd"/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eistocene sand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° 01' 45.64'' N 5° 47' 53.50'' E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8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</w:tr>
      <w:tr w:rsidR="009A7B36" w:rsidRPr="00390389" w:rsidTr="00613876">
        <w:trPr>
          <w:trHeight w:val="280"/>
        </w:trPr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antage</w:t>
            </w:r>
            <w:proofErr w:type="spellEnd"/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Willem III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eistocene sand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° 58' 48.62'' N 5° 31' 08.47'' E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</w:tr>
      <w:tr w:rsidR="009A7B36" w:rsidRPr="00390389" w:rsidTr="00613876">
        <w:trPr>
          <w:trHeight w:val="280"/>
        </w:trPr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llandseweg</w:t>
            </w:r>
            <w:proofErr w:type="spellEnd"/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eistocene sand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° 58' 49.89'' N 5° 40' 59.84'' E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fore 200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9A7B36" w:rsidRPr="00390389" w:rsidTr="00613876">
        <w:trPr>
          <w:trHeight w:val="280"/>
        </w:trPr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heidingslaan</w:t>
            </w:r>
            <w:proofErr w:type="spellEnd"/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eistocene sand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° 58' 28.60'' N 5° 41' 55.40'' E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9A7B36" w:rsidRPr="00390389" w:rsidTr="00613876">
        <w:trPr>
          <w:trHeight w:val="28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ijerscamp</w:t>
            </w:r>
            <w:proofErr w:type="spellEnd"/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eistocene sand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° 00' 47.49'' N 5° 46' 08.64'' E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B36" w:rsidRPr="00390389" w:rsidRDefault="009A7B36" w:rsidP="006138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903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</w:tbl>
    <w:p w:rsidR="009A7B36" w:rsidRPr="00390389" w:rsidRDefault="009A7B36" w:rsidP="009A7B36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</w:p>
    <w:p w:rsidR="009A7B36" w:rsidRPr="00390389" w:rsidRDefault="009A7B36" w:rsidP="009A7B36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3B6C7C" w:rsidRPr="00390389" w:rsidRDefault="003B6C7C">
      <w:pPr>
        <w:rPr>
          <w:rFonts w:ascii="Times New Roman" w:hAnsi="Times New Roman" w:cs="Times New Roman"/>
        </w:rPr>
      </w:pPr>
    </w:p>
    <w:sectPr w:rsidR="003B6C7C" w:rsidRPr="00390389" w:rsidSect="009A7B36">
      <w:pgSz w:w="15840" w:h="12240" w:orient="landscape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7B36"/>
    <w:rsid w:val="00390389"/>
    <w:rsid w:val="003B6C7C"/>
    <w:rsid w:val="0066456C"/>
    <w:rsid w:val="00703685"/>
    <w:rsid w:val="009A7B36"/>
    <w:rsid w:val="00FB3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A4612"/>
  <w15:chartTrackingRefBased/>
  <w15:docId w15:val="{E206B3F8-56CF-4E9B-8173-AB27A6F63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7B36"/>
    <w:pPr>
      <w:spacing w:after="0" w:line="240" w:lineRule="auto"/>
    </w:pPr>
    <w:rPr>
      <w:rFonts w:asciiTheme="minorHAnsi" w:eastAsiaTheme="minorEastAsia" w:hAnsi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A7B36"/>
    <w:pPr>
      <w:spacing w:after="0" w:line="240" w:lineRule="auto"/>
    </w:pPr>
    <w:rPr>
      <w:rFonts w:asciiTheme="minorHAnsi" w:eastAsiaTheme="minorEastAsia" w:hAnsiTheme="minorHAnsi"/>
      <w:sz w:val="22"/>
      <w:lang w:val="en-GB"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9A7B36"/>
    <w:rPr>
      <w:rFonts w:asciiTheme="minorHAnsi" w:eastAsiaTheme="minorEastAsia" w:hAnsiTheme="minorHAnsi"/>
      <w:sz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D44D15F.dotm</Template>
  <TotalTime>1</TotalTime>
  <Pages>1</Pages>
  <Words>204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Harkes</dc:creator>
  <cp:keywords/>
  <dc:description/>
  <cp:lastModifiedBy>Paula Harkes</cp:lastModifiedBy>
  <cp:revision>4</cp:revision>
  <dcterms:created xsi:type="dcterms:W3CDTF">2019-09-25T14:50:00Z</dcterms:created>
  <dcterms:modified xsi:type="dcterms:W3CDTF">2019-10-10T12:14:00Z</dcterms:modified>
</cp:coreProperties>
</file>